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D9D" w:rsidRPr="00FF2732" w:rsidRDefault="00946076" w:rsidP="00517D9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3</w:t>
      </w:r>
      <w:bookmarkStart w:id="0" w:name="_GoBack"/>
      <w:bookmarkEnd w:id="0"/>
      <w:r w:rsidR="00517D9D" w:rsidRPr="00FF2732">
        <w:rPr>
          <w:rFonts w:ascii="Times New Roman" w:eastAsia="Times New Roman" w:hAnsi="Times New Roman" w:cs="Times New Roman"/>
          <w:color w:val="000000"/>
          <w:sz w:val="24"/>
          <w:szCs w:val="24"/>
        </w:rPr>
        <w:t>: Alignments of combined Santa Pola CRISPR direct repeats identified with Crass against a library of taxonomically annotated direct repeat sequences obtained from CRISPRdb</w:t>
      </w:r>
      <w:r w:rsidR="00517D9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8124" w:type="dxa"/>
        <w:tblInd w:w="198" w:type="dxa"/>
        <w:tblLook w:val="04A0" w:firstRow="1" w:lastRow="0" w:firstColumn="1" w:lastColumn="0" w:noHBand="0" w:noVBand="1"/>
      </w:tblPr>
      <w:tblGrid>
        <w:gridCol w:w="928"/>
        <w:gridCol w:w="3942"/>
        <w:gridCol w:w="768"/>
        <w:gridCol w:w="928"/>
        <w:gridCol w:w="1122"/>
        <w:gridCol w:w="634"/>
      </w:tblGrid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ass DR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xonomic affiliation of aligned DR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nt identity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gnment length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-value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ore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monas pharaonis DSM 21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11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monas pharaonis DSM 21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11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volcanii DS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11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geometricum borinquense DSM 1155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inema sp. J7-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philic archaeon DL3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hispanica ATCC 339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hispanica N60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bacterium gregoryi SP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volcanii DS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volcanii DS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marismortui ATCC 4304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microbium mukohataei DSM 1228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8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0E-07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microbium mukohataei DSM 1228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8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0E-07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tiamatea SARL4B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8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0E-07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DSM 1294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8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0E-07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7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noroseobacter shibae DFL 1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5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7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ococcus capsulatus str. Bath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7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othermus marinus DSM 425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0E-07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7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kalilimnicola ehrlichii MLHE-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8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0E-07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37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hispanica ATCC 339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37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hispanica N60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37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bacterium gregoryi SP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38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ubrum lacusprofundi ATCC 4923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38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philic archaeon DL3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E-07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0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hispanica ATCC 339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0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hispanica N60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0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bacterium gregoryi SP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monas pharaonis DSM 21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12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monas pharaonis DSM 21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12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volcanii DS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12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inema sp. J7-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philic archaeon DL3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hispanica ATCC 339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hispanica N60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bacterium gregoryi SP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geometricum borinquense DSM 1155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volcanii DS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volcanii DS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marismortui ATCC 4304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microbium mukohataei DSM 1228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microbium mukohataei DSM 1228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tiamatea SARL4B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DSM 1294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ialba magadii ATCC 4309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7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3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monas pharaonis DSM 21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3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monas pharaonis DSM 21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3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volcanii DS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57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ccharomonospora viridis DSM 4301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57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ylococcus capsulatus str. Bath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59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obacter uraniireducens Rf4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9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59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omagataeibacter medellinensis NBRC 328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7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59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conacetobacter diazotrophicus PA1 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7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59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conacetobacter diazotrophicus PA1 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7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8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inema sp. J7-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8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inema sp. J7-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8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marismortui ATCC 4304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8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philic archaeon DL3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8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microbium mukohataei DSM 1228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8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microbium mukohataei DSM 1228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8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tiamatea SARL4B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8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DSM 1294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8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monas pharaonis DSM 21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8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monas pharaonis DSM 21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82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volcanii DS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88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ialba magadii ATCC 4309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88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microbium mukohataei DSM 1228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88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microbium mukohataei DSM 1228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10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ccharomonospora viridis DSM 4301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8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10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ospirillum rubrum ATCC 1117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8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10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ospirillum rubrum F1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8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06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21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inema sp. J7-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21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geometricum borinquense DSM 1155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21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marismortui ATCC 4304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21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arcula marismortui ATCC 4304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21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mediterranei ATCC 3350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33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21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philic archaeon DL3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1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21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microbium mukohataei DSM 1228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1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21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microbium mukohataei DSM 1228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1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21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tiamatea SARL4B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1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21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rhabdus utahensis DSM 1294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1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21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monas pharaonis DSM 21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1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21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ronomonas pharaonis DSM 216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1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121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ferax volcanii DS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1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0E-08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67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 C2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E-12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67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 C2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</w:tr>
      <w:tr w:rsidR="00517D9D" w:rsidRPr="00DB51C2" w:rsidTr="008F1432">
        <w:trPr>
          <w:trHeight w:val="300"/>
        </w:trPr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67DR1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loquadratum walsbyi DSM 1679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07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D9D" w:rsidRPr="00933732" w:rsidRDefault="00517D9D" w:rsidP="008F143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3373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1</w:t>
            </w:r>
          </w:p>
        </w:tc>
      </w:tr>
    </w:tbl>
    <w:p w:rsidR="00517D9D" w:rsidRDefault="00517D9D" w:rsidP="00517D9D">
      <w:pPr>
        <w:rPr>
          <w:rFonts w:ascii="Times New Roman" w:eastAsia="Times New Roman" w:hAnsi="Times New Roman"/>
          <w:color w:val="000000"/>
        </w:rPr>
      </w:pPr>
    </w:p>
    <w:p w:rsidR="0006066D" w:rsidRDefault="00946076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D9D"/>
    <w:rsid w:val="00302EF4"/>
    <w:rsid w:val="0041144D"/>
    <w:rsid w:val="00517D9D"/>
    <w:rsid w:val="0094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64E469-FB42-4DD5-B655-7E2B7421C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0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ab</dc:creator>
  <cp:keywords/>
  <dc:description/>
  <cp:lastModifiedBy>mollerab</cp:lastModifiedBy>
  <cp:revision>2</cp:revision>
  <dcterms:created xsi:type="dcterms:W3CDTF">2016-06-03T18:39:00Z</dcterms:created>
  <dcterms:modified xsi:type="dcterms:W3CDTF">2016-07-12T03:01:00Z</dcterms:modified>
</cp:coreProperties>
</file>